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98144" w14:textId="11BA62C4" w:rsidR="00F24CB9" w:rsidRDefault="009610FB" w:rsidP="00F24CB9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Additional file </w:t>
      </w:r>
      <w:r w:rsidR="005C1A99">
        <w:rPr>
          <w:rFonts w:ascii="Times New Roman" w:eastAsia="Calibri" w:hAnsi="Times New Roman" w:cs="Times New Roman"/>
          <w:b/>
          <w:bCs/>
          <w:kern w:val="0"/>
          <w14:ligatures w14:val="none"/>
        </w:rPr>
        <w:t>3</w:t>
      </w:r>
      <w:r w:rsidR="00F24CB9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F24CB9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Hardy-Weinberg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e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quilibrium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r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esults of 18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icrosatellite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arkers in </w:t>
      </w:r>
      <w:r w:rsidR="0075120D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</w:t>
      </w:r>
      <w:proofErr w:type="spellStart"/>
      <w:r w:rsidR="0075120D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>parensis</w:t>
      </w:r>
      <w:proofErr w:type="spellEnd"/>
      <w:r w:rsidR="0075120D" w:rsidRPr="001E6EF6">
        <w:rPr>
          <w:rFonts w:ascii="Times New Roman" w:eastAsia="Calibri" w:hAnsi="Times New Roman" w:cs="Times New Roman"/>
          <w:kern w:val="0"/>
          <w14:ligatures w14:val="none"/>
        </w:rPr>
        <w:t> (Dodoma)</w:t>
      </w:r>
      <w:r w:rsidR="0075120D">
        <w:rPr>
          <w:rFonts w:ascii="Times New Roman" w:eastAsia="Calibri" w:hAnsi="Times New Roman" w:cs="Times New Roman"/>
          <w:kern w:val="0"/>
          <w14:ligatures w14:val="none"/>
        </w:rPr>
        <w:t xml:space="preserve"> and </w:t>
      </w:r>
      <w:r w:rsidR="001E6EF6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</w:t>
      </w:r>
      <w:proofErr w:type="spellStart"/>
      <w:r w:rsidR="001E6EF6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>funestus</w:t>
      </w:r>
      <w:proofErr w:type="spellEnd"/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 </w:t>
      </w:r>
      <w:proofErr w:type="spellStart"/>
      <w:r w:rsidR="0075120D">
        <w:rPr>
          <w:rFonts w:ascii="Times New Roman" w:eastAsia="Calibri" w:hAnsi="Times New Roman" w:cs="Times New Roman"/>
          <w:kern w:val="0"/>
          <w14:ligatures w14:val="none"/>
        </w:rPr>
        <w:t>s.s</w:t>
      </w:r>
      <w:r w:rsidR="00290B85">
        <w:rPr>
          <w:rFonts w:ascii="Times New Roman" w:eastAsia="Calibri" w:hAnsi="Times New Roman" w:cs="Times New Roman"/>
          <w:kern w:val="0"/>
          <w14:ligatures w14:val="none"/>
        </w:rPr>
        <w:t>.</w:t>
      </w:r>
      <w:proofErr w:type="spellEnd"/>
      <w:r w:rsidR="0075120D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osquitoes from Tanzania Mainland </w:t>
      </w:r>
    </w:p>
    <w:p w14:paraId="7833A5A3" w14:textId="77777777" w:rsidR="00F24CB9" w:rsidRDefault="00F24CB9" w:rsidP="00F24CB9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402"/>
        <w:gridCol w:w="781"/>
        <w:gridCol w:w="972"/>
        <w:gridCol w:w="1083"/>
        <w:gridCol w:w="963"/>
        <w:gridCol w:w="964"/>
        <w:gridCol w:w="1028"/>
        <w:gridCol w:w="969"/>
        <w:gridCol w:w="963"/>
        <w:gridCol w:w="963"/>
        <w:gridCol w:w="963"/>
        <w:gridCol w:w="963"/>
        <w:gridCol w:w="963"/>
      </w:tblGrid>
      <w:tr w:rsidR="00F24CB9" w:rsidRPr="00A83A20" w14:paraId="78B75056" w14:textId="77777777" w:rsidTr="00583782"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6729B4C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4608852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Chromosomal location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14:paraId="4FE889E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27000664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Dodoma</w:t>
            </w:r>
          </w:p>
          <w:p w14:paraId="41C20A4A" w14:textId="77777777" w:rsidR="007D66B7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01F422" w14:textId="584748D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30FF92F8" w14:textId="4D4A7F65" w:rsidR="00F24CB9" w:rsidRPr="00A83A20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C1C3B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1C1C3B" w:rsidRPr="001C1C3B">
              <w:rPr>
                <w:rFonts w:ascii="Times New Roman" w:eastAsia="Calibri" w:hAnsi="Times New Roman" w:cs="Times New Roman"/>
                <w:sz w:val="20"/>
                <w:szCs w:val="20"/>
              </w:rPr>
              <w:t>wani</w:t>
            </w:r>
            <w:proofErr w:type="spellEnd"/>
          </w:p>
          <w:p w14:paraId="451C2C5E" w14:textId="64DEEC96" w:rsidR="007D66B7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B60D08" w14:textId="5ABAA36B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7E1EDD0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Tanga</w:t>
            </w:r>
          </w:p>
          <w:p w14:paraId="0112F9D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0776E9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49699F4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agera</w:t>
            </w:r>
          </w:p>
          <w:p w14:paraId="740FB1B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922AF2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62A618A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orogoro</w:t>
            </w:r>
          </w:p>
          <w:p w14:paraId="190C7BF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FC562D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0182AC9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Ruvuma</w:t>
            </w:r>
          </w:p>
          <w:p w14:paraId="0D2468E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D8973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382F158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igoma</w:t>
            </w:r>
          </w:p>
          <w:p w14:paraId="0158CE4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EE608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41F9A94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atavi</w:t>
            </w:r>
          </w:p>
          <w:p w14:paraId="21E001B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AF1CDB" w14:textId="5727198C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3DF2C0B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Lindi</w:t>
            </w:r>
          </w:p>
          <w:p w14:paraId="24D73CEA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48A51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2DF2332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twara</w:t>
            </w:r>
          </w:p>
          <w:p w14:paraId="3FA14A3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A9F5A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7841EC4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Rukwa</w:t>
            </w:r>
            <w:proofErr w:type="spellEnd"/>
          </w:p>
          <w:p w14:paraId="1412F74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A5263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</w:tr>
      <w:tr w:rsidR="00F24CB9" w:rsidRPr="00A83A20" w14:paraId="440A7188" w14:textId="77777777" w:rsidTr="00583782"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DCF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12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6D4F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4A40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679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EDA5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B5CD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5ECD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BCAA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A144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B6B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5886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CB0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FD63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9DF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24CB9" w:rsidRPr="00A83A20" w14:paraId="584BE224" w14:textId="77777777" w:rsidTr="00583782">
        <w:trPr>
          <w:trHeight w:val="238"/>
        </w:trPr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2562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1128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4FB90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79228B" w14:textId="6724D6C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C2F1DC3" w14:textId="4EC044F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95B7EE" w14:textId="7F362C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BDE321" w14:textId="18D693D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7BF2F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C855270" w14:textId="7AF21AD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1B893F1" w14:textId="047329A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1044C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82AE03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E906C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B60E34" w14:textId="5111C2C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52CA0488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2F65A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Q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BAB0F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ABE2DC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D2A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784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48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417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D29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91D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7103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EF4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EE4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F25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5BA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56495796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CB58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D4AB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6D7672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9D30DE" w14:textId="01242DD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686520" w14:textId="63FF5A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4FC6A79" w14:textId="563E340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8D625F" w14:textId="2B5F3A6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503BC1E" w14:textId="7F5041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548A10" w14:textId="44FE305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416660" w14:textId="66921EA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012D31" w14:textId="0EAEAF5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D2F931A" w14:textId="64B5DD7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2B58A3" w14:textId="2FFEB7E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F4395D" w14:textId="59E1512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40955233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1F52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3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7977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81A7B1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F0C013" w14:textId="120BEEA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0584E1" w14:textId="6ECF012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1BC7556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9240398" w14:textId="166C7E34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05AABA6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BD051E" w14:textId="5B32518D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4B79F64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E9422F" w14:textId="346F850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2F9CC76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99F14A" w14:textId="35506D70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28CA72E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A80680" w14:textId="6983251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3E0E47D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4E81B17" w14:textId="67340262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7641C79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A4FCA2" w14:textId="514C4790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27CD94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A82705" w14:textId="7662309B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FEDEDC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C84BB5" w14:textId="2FEFAD9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700D12C0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3E59CF8F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F518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6C00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E23B56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0B4E2D" w14:textId="33F2851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C2D876" w14:textId="7A80E63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F6DE9C" w14:textId="7855EE7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C70C46" w14:textId="13AA710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52E87D0" w14:textId="0CBFB22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1CFABF" w14:textId="42C830C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CC5678" w14:textId="1503592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1DEE57" w14:textId="379B28A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44D7B04" w14:textId="5673EE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B750239" w14:textId="6DA1604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2E32045" w14:textId="62F777D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</w:tr>
      <w:tr w:rsidR="00F24CB9" w:rsidRPr="00A83A20" w14:paraId="53CFED0A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7C684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4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B9690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CFDEC7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0F7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077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6C1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BFD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ABDF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B56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EFE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852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BB2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B78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1AB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24CB9" w:rsidRPr="00A83A20" w14:paraId="7880D74F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5725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BF9DE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18EF1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995F8F" w14:textId="4ABDF45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F3C3C0" w14:textId="3B66B16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CA94536" w14:textId="6DAFCC7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D105C0" w14:textId="2EA4E8B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1D68E7D" w14:textId="07805DC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F250EEC" w14:textId="629A05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BA78CE" w14:textId="55AA568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B96774" w14:textId="02C6938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2C2A747" w14:textId="17172A2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983C57" w14:textId="6EB971F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4F9E83" w14:textId="5B55E00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</w:tr>
      <w:tr w:rsidR="00F24CB9" w:rsidRPr="00A83A20" w14:paraId="2651CF57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0FC1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6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63EB1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93E274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0748996" w14:textId="18E30FF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CEEFF9" w14:textId="59E81A3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4AD8EAF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B9E977" w14:textId="3843C07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3D3E6E8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22BA90" w14:textId="1A3BB6C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125BDC6A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9238787" w14:textId="7FDFBB7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131328A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10B43A4" w14:textId="4526E55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082ED48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79C12BE" w14:textId="003A490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0987B26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D30549" w14:textId="570F568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7E9762" w14:textId="02771E23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428290F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FF87FB" w14:textId="2ECBE33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7106985" w14:textId="5ED82E7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BACFC2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4BC9FBA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C036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BC5F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295462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3B12853" w14:textId="087F66F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64D00C" w14:textId="1A9D30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C8E294F" w14:textId="25127C5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D3AA72" w14:textId="5139BAB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3E9CB8" w14:textId="0E0EEE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80F3FB8" w14:textId="7A116D7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C0C5FDE" w14:textId="09A274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C6A24F" w14:textId="384946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C4DA8A8" w14:textId="6E2335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4C2DE3" w14:textId="57C1CFA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7895D37" w14:textId="41470D8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7805C817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C7BBA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R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7309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A90D84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863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DFE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3540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3F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B41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BD6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4F2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FF4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651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025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D62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349BF120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A103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D038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06DC51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2FA64D" w14:textId="5DDFF80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0BBDBA" w14:textId="48C867D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7A55AB" w14:textId="4B43CB7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357DCD" w14:textId="02E073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D2804E7" w14:textId="77CD69E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350ED2E" w14:textId="1E648BF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A7E0B2" w14:textId="125AC42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63BE1E" w14:textId="3F22AB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815A3F" w14:textId="302CAA6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B6FD218" w14:textId="0C4810E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DBA6D3" w14:textId="43BC07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4813762A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E37D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6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31C79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C2CF6F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9CBE86" w14:textId="267B5D4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4A45F56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E4E26F" w14:textId="65B642A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FCFB0FC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DC5ACB4" w14:textId="1C282D6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7F6AA8" w14:textId="4C61AFDD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4A2B6CC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F8B52D" w14:textId="5AA49204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264B89F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AF8A3EB" w14:textId="7682906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6FB54A6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F36D8B" w14:textId="09EA76F2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4DBE1C2D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14BCA69" w14:textId="02E1C5F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23A0CC6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CD5B7C" w14:textId="2A7409A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633B915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F449D95" w14:textId="40A2B6E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5E668D" w14:textId="3D5013C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6E90E7A4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2CF3850B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A8FF3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32E7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D2AEE3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00888B" w14:textId="134266E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8325EB" w14:textId="757316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529805" w14:textId="5B44FA8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9E9DA7" w14:textId="0BB84AB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130576" w14:textId="2624B67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7C5300B" w14:textId="3C20A9A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D10E56" w14:textId="7726425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1FA1C6" w14:textId="11CC14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8E3366" w14:textId="4939E3D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569D4E" w14:textId="4CE74EF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DD9D98" w14:textId="60CDC7C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99</w:t>
            </w:r>
          </w:p>
        </w:tc>
      </w:tr>
      <w:tr w:rsidR="00F24CB9" w:rsidRPr="00A83A20" w14:paraId="1DD41E5B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3D30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3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2CFA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4E581B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95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4D1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076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119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EFB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B32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86F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29C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FA7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921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2CD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24CB9" w:rsidRPr="00A83A20" w14:paraId="1BEE2EF3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D524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69BFF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EF52DB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EE84D14" w14:textId="5F72FE8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E1D28F" w14:textId="599B36C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25766B4" w14:textId="3290E01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0BEE6B" w14:textId="7AF2630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C64F59" w14:textId="3FCD904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4DEBFF4" w14:textId="4C24EF5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76DD71" w14:textId="3FFF17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19FDCF" w14:textId="382EBDD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2ACC2A" w14:textId="0C4EE7F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7E71230" w14:textId="4A2562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B1BEB5" w14:textId="17414AD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</w:tr>
      <w:tr w:rsidR="00F24CB9" w:rsidRPr="00A83A20" w14:paraId="673E6B9A" w14:textId="77777777" w:rsidTr="00583782">
        <w:trPr>
          <w:trHeight w:val="274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8BEA3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5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5BDF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E76639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D82334" w14:textId="4413EB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CB38F7" w14:textId="4B43184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5355229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1DB46F" w14:textId="6807AD7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9FC02C" w14:textId="0995AAB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459C142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BDF08B" w14:textId="4DC3AA3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4C1BCD9" w14:textId="6666CB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177674B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68B746" w14:textId="10AC7C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6A4BB8A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5F75EF7" w14:textId="44437B6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E031F7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DA19AD" w14:textId="6BE11C0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217E3B4" w14:textId="35FDA9B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8752C6" w14:textId="5F65861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77F3C6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60D9651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2E7C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1DE2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D63A455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2A40C86" w14:textId="53EDEC2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813AA3" w14:textId="064E7E5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AB33D68" w14:textId="471F345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478F7C" w14:textId="1328DB0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9582D37" w14:textId="2167966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6CB4E0D" w14:textId="1E02A93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7E35F8" w14:textId="7E58936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4E93E7E" w14:textId="271CDA7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0F219F" w14:textId="18F623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898CEF" w14:textId="35A9CF6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F05AD5" w14:textId="4E868DC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F24CB9" w:rsidRPr="00A83A20" w14:paraId="6215FC23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07D05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3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F664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4947E9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941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347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875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C59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C39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7FF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355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57A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EFC8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DD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A79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4799D6DC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6BD3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562B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EE8AC66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F2A808D" w14:textId="7608885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925D3D" w14:textId="432F4EB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60FD9F5" w14:textId="08EB36B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295BF3" w14:textId="429EF6D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2B97235" w14:textId="676FEF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F5F61E6" w14:textId="3A597FC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3B9E22" w14:textId="108E0E2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2E2F35" w14:textId="34C1442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9D5C837" w14:textId="755FAA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6EB628" w14:textId="720A10E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4EDDA6" w14:textId="07364ED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</w:tr>
      <w:tr w:rsidR="00F24CB9" w:rsidRPr="00A83A20" w14:paraId="42CB82E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D4A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O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FE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4F60B7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8FD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948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CB9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A4E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742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C8C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39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E3C3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0A9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97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55B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7B1AE47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8E86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96CA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B9E7F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05738E" w14:textId="497B9CD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82EF398" w14:textId="263CE54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43BC01" w14:textId="0934DAB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90252B" w14:textId="4BB682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DEE9BF1" w14:textId="33B87BC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5E144AC" w14:textId="47716BF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141EFA" w14:textId="6548BBE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4F521E7" w14:textId="325E45F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2286E3" w14:textId="7537196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69DA8DA" w14:textId="37B1BD5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638CBB" w14:textId="2F4F1DA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24CB9" w:rsidRPr="00A83A20" w14:paraId="0AFB89F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B466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87C40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B789471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809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6DB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A9D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BA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F8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615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416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281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CB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42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285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28C0CE41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7B17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F6CE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E50E75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BF4" w14:textId="093153B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8477" w14:textId="505ACD6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53E" w14:textId="4BCAF10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1776" w14:textId="438D438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DED6" w14:textId="1D637A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90D4" w14:textId="72025A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1419" w14:textId="5F66BD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B8F4" w14:textId="03814A3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597C" w14:textId="120820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B2A8" w14:textId="13D350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8A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70</w:t>
            </w:r>
          </w:p>
        </w:tc>
      </w:tr>
      <w:tr w:rsidR="00F24CB9" w:rsidRPr="00A83A20" w14:paraId="04634641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B5586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L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D112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757E5A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F5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EFB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08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0D4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046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A71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84E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700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C1F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3A3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B0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24CB9" w:rsidRPr="00A83A20" w14:paraId="0308D988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AD7D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86739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D0C919E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63B0B41" w14:textId="07E8F79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2B8094" w14:textId="1AFD23F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F05794" w14:textId="7C59394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5C89E2" w14:textId="54D6C0D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D2250A8" w14:textId="323CA8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87D27A7" w14:textId="4C15B4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4671DCA" w14:textId="77CA573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EEAC59" w14:textId="28819E0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567D44" w14:textId="0F97FE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10769D" w14:textId="54F8648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A347DE" w14:textId="4FE2FC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</w:tr>
      <w:tr w:rsidR="00F24CB9" w:rsidRPr="00A83A20" w14:paraId="751CC70B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8DEDA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1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E20E5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B4BCED9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517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4A9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99C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5AB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E10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3BA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6B4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B62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63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C90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783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640849FE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CF4D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ADCD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997D9A2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850367" w14:textId="403741A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E0614E" w14:textId="22DE7A5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01D3D7" w14:textId="563416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28A52A" w14:textId="2754BE5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550FBB" w14:textId="7916A44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A4939BE" w14:textId="74A9637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63932CB" w14:textId="53968AF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5E90DB" w14:textId="035E24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E7E5BF" w14:textId="710D34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C658F1B" w14:textId="22B4B51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F2FB38E" w14:textId="09947F1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</w:tr>
      <w:tr w:rsidR="00F24CB9" w:rsidRPr="00A83A20" w14:paraId="6D737FD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0B756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7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A3F25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B94F27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266033" w14:textId="4DB06AFE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57455B5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CF12FF" w14:textId="0405744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5187F0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7CEFB53" w14:textId="604AB81C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A8C84A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CAE5C5" w14:textId="2D85EEB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41DD993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D4CE831" w14:textId="0624264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A7485A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33745A3" w14:textId="33DCF09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1A77310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A04622" w14:textId="3E06D4A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44AF84D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C87AA3C" w14:textId="2718F7E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B9A84E2" w14:textId="03EB9F6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1E897B7" w14:textId="014F12A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2310F12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FFCB9E" w14:textId="518A66A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7F33488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2B3B0F88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FB8E7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4D90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4568FB3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D3B2AA" w14:textId="20DC44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79FCD9" w14:textId="4DC0F36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5E5E98D" w14:textId="0980D5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3D7C19" w14:textId="2E8BFDC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1CE9590" w14:textId="156FE3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4C7DEB" w14:textId="69135D9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877A95" w14:textId="4212421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769AA4" w14:textId="517F84D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1770B9" w14:textId="2418F7D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54C5FAC" w14:textId="2403B7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DFF03A1" w14:textId="3DB4124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</w:tr>
      <w:tr w:rsidR="00F24CB9" w:rsidRPr="00A83A20" w14:paraId="5DE44484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F984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19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123E7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CF2AD6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0F6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6A0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F5B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94F2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FF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7F4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FCA2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B0F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4D5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E8F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039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24CB9" w:rsidRPr="00A83A20" w14:paraId="52A58101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57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B504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22733A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AB58F4" w14:textId="402D3D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805D2A" w14:textId="22AD7FA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82C389" w14:textId="4CE1FA9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945035" w14:textId="14586DD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D6019C" w14:textId="35DFC98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10876FF" w14:textId="65440EF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C9C663" w14:textId="7EFF3DB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3CCB52E" w14:textId="20F0B9A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4F9129" w14:textId="4E1014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A809781" w14:textId="59E6363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240FFE3" w14:textId="6FB9C63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</w:tr>
      <w:tr w:rsidR="00F24CB9" w:rsidRPr="00A83A20" w14:paraId="3141D1BF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2DF8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6018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E86714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E3E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E6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E81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910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9F7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6D3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3CB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E88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8ADA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AA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D61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24CB9" w:rsidRPr="00A83A20" w14:paraId="1A4908AD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84D2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39C1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297110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7596CE" w14:textId="63A2F0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274571" w14:textId="7CE7CF1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79FA30B" w14:textId="6400B1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3EB02C" w14:textId="09AAFBC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9F943ED" w14:textId="13FF73E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AAFC0EE" w14:textId="27BCF3F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3892F2C" w14:textId="16E7E82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E3741E" w14:textId="59C2EEF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EA612B" w14:textId="676AD4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9E5FEC" w14:textId="0866619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D2CE82" w14:textId="5ABA3E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</w:tr>
      <w:tr w:rsidR="00F24CB9" w:rsidRPr="00A83A20" w14:paraId="03D06D26" w14:textId="77777777" w:rsidTr="00583782">
        <w:trPr>
          <w:trHeight w:val="404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E983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F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20E6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L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46F8DD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6A2283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5ED59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96860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9FE91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BBE2CF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9D0B5A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D4EBE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6A03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10AEF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1587A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70131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24CB9" w:rsidRPr="00A83A20" w14:paraId="275741BA" w14:textId="77777777" w:rsidTr="00583782">
        <w:tc>
          <w:tcPr>
            <w:tcW w:w="9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7F78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2D7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D213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40C3" w14:textId="4EEF18C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E2846" w14:textId="4596A5C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B814" w14:textId="3F624CB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1CF61" w14:textId="6606B3B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764F" w14:textId="211719B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085C5" w14:textId="0E43342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8C4F0" w14:textId="4334F43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7F405" w14:textId="28C188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92C93" w14:textId="239F132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C530" w14:textId="28AED2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AEB5" w14:textId="1585238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24CB9" w:rsidRPr="00A83A20" w14:paraId="21AC02E5" w14:textId="77777777" w:rsidTr="00583782"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4C9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ean across all loc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43CC2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BBAA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3E91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1E41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7D37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874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12E1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21CF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D3BA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6DB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02EF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8E4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</w:tr>
    </w:tbl>
    <w:p w14:paraId="5FC75E42" w14:textId="77777777" w:rsidR="00583782" w:rsidRDefault="00583782" w:rsidP="00583782">
      <w:pPr>
        <w:rPr>
          <w:rFonts w:ascii="Times New Roman" w:hAnsi="Times New Roman" w:cs="Times New Roman"/>
        </w:rPr>
      </w:pPr>
      <w:r w:rsidRPr="0097026A">
        <w:rPr>
          <w:rFonts w:ascii="Times New Roman" w:hAnsi="Times New Roman" w:cs="Times New Roman"/>
        </w:rPr>
        <w:t>*Bold p-values with asterisk are statistically significant by Bonferroni correction (</w:t>
      </w:r>
      <w:r w:rsidRPr="0097026A">
        <w:rPr>
          <w:rFonts w:ascii="Times New Roman" w:hAnsi="Times New Roman" w:cs="Times New Roman"/>
          <w:i/>
          <w:iCs/>
        </w:rPr>
        <w:t>p</w:t>
      </w:r>
      <w:r w:rsidRPr="0097026A">
        <w:rPr>
          <w:rFonts w:ascii="Times New Roman" w:hAnsi="Times New Roman" w:cs="Times New Roman"/>
        </w:rPr>
        <w:t xml:space="preserve"> &lt; 0.05/18 = 0.0028).</w:t>
      </w:r>
    </w:p>
    <w:p w14:paraId="1F94F654" w14:textId="77777777" w:rsidR="00F24CB9" w:rsidRPr="00A83A20" w:rsidRDefault="00F24CB9" w:rsidP="00F24CB9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3C7A42B6" w14:textId="77777777" w:rsidR="000C6553" w:rsidRDefault="000C6553"/>
    <w:sectPr w:rsidR="000C6553" w:rsidSect="00F24C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B9"/>
    <w:rsid w:val="000C6553"/>
    <w:rsid w:val="001C1C3B"/>
    <w:rsid w:val="001D14A5"/>
    <w:rsid w:val="001E6EF6"/>
    <w:rsid w:val="00290B85"/>
    <w:rsid w:val="004E40F7"/>
    <w:rsid w:val="00583782"/>
    <w:rsid w:val="005C1A99"/>
    <w:rsid w:val="006345F1"/>
    <w:rsid w:val="0075120D"/>
    <w:rsid w:val="007D66B7"/>
    <w:rsid w:val="00894A47"/>
    <w:rsid w:val="009610FB"/>
    <w:rsid w:val="00A00799"/>
    <w:rsid w:val="00A254B3"/>
    <w:rsid w:val="00A33755"/>
    <w:rsid w:val="00A5622F"/>
    <w:rsid w:val="00AB129F"/>
    <w:rsid w:val="00AB63CC"/>
    <w:rsid w:val="00B23829"/>
    <w:rsid w:val="00B5444F"/>
    <w:rsid w:val="00B706DC"/>
    <w:rsid w:val="00C562E8"/>
    <w:rsid w:val="00C93A3A"/>
    <w:rsid w:val="00D22162"/>
    <w:rsid w:val="00F245FD"/>
    <w:rsid w:val="00F24CB9"/>
    <w:rsid w:val="00F24D33"/>
    <w:rsid w:val="00F94BE0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1AD81"/>
  <w15:chartTrackingRefBased/>
  <w15:docId w15:val="{56C55041-38AC-EB4A-B94E-3B8A8D87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B9"/>
  </w:style>
  <w:style w:type="paragraph" w:styleId="Heading1">
    <w:name w:val="heading 1"/>
    <w:basedOn w:val="Normal"/>
    <w:next w:val="Normal"/>
    <w:link w:val="Heading1Char"/>
    <w:uiPriority w:val="9"/>
    <w:qFormat/>
    <w:rsid w:val="00F24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C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C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C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C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4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C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C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C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CB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Salum Mapua</cp:lastModifiedBy>
  <cp:revision>6</cp:revision>
  <dcterms:created xsi:type="dcterms:W3CDTF">2024-10-15T10:06:00Z</dcterms:created>
  <dcterms:modified xsi:type="dcterms:W3CDTF">2025-09-22T05:55:00Z</dcterms:modified>
</cp:coreProperties>
</file>